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74227C" w14:textId="77777777" w:rsidR="003F7DBE" w:rsidRPr="003F7DBE" w:rsidRDefault="003F7DBE" w:rsidP="003F7DBE">
      <w:pPr>
        <w:rPr>
          <w:b/>
          <w:bCs/>
        </w:rPr>
      </w:pPr>
      <w:r w:rsidRPr="003F7DBE">
        <w:rPr>
          <w:b/>
          <w:bCs/>
        </w:rPr>
        <w:t>The PVRI Consortium further consists of:</w:t>
      </w:r>
    </w:p>
    <w:p w14:paraId="54E2DDAE" w14:textId="77777777" w:rsidR="003F7DBE" w:rsidRDefault="003F7DBE" w:rsidP="003F7DBE"/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74"/>
        <w:gridCol w:w="1342"/>
      </w:tblGrid>
      <w:tr w:rsidR="0034298A" w:rsidRPr="0034298A" w14:paraId="02B04F23" w14:textId="77777777" w:rsidTr="0034298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C277121" w14:textId="77777777" w:rsidR="0034298A" w:rsidRPr="0034298A" w:rsidRDefault="0034298A" w:rsidP="003429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First names</w:t>
            </w:r>
          </w:p>
        </w:tc>
        <w:tc>
          <w:tcPr>
            <w:tcW w:w="0" w:type="auto"/>
            <w:vAlign w:val="center"/>
            <w:hideMark/>
          </w:tcPr>
          <w:p w14:paraId="102BFDB2" w14:textId="77777777" w:rsidR="0034298A" w:rsidRPr="0034298A" w:rsidRDefault="0034298A" w:rsidP="003429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b/>
                <w:bCs/>
                <w:kern w:val="0"/>
                <w:lang w:eastAsia="de-DE"/>
                <w14:ligatures w14:val="none"/>
              </w:rPr>
              <w:t>Surnames</w:t>
            </w:r>
          </w:p>
        </w:tc>
      </w:tr>
      <w:tr w:rsidR="0034298A" w:rsidRPr="0034298A" w14:paraId="1D47F088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D8B167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James¹</w:t>
            </w:r>
          </w:p>
        </w:tc>
        <w:tc>
          <w:tcPr>
            <w:tcW w:w="0" w:type="auto"/>
            <w:vAlign w:val="center"/>
            <w:hideMark/>
          </w:tcPr>
          <w:p w14:paraId="541AA565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Anderson</w:t>
            </w:r>
          </w:p>
        </w:tc>
      </w:tr>
      <w:tr w:rsidR="0034298A" w:rsidRPr="0034298A" w14:paraId="452BA771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E346E7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Tobiah²˒³</w:t>
            </w:r>
          </w:p>
        </w:tc>
        <w:tc>
          <w:tcPr>
            <w:tcW w:w="0" w:type="auto"/>
            <w:vAlign w:val="center"/>
            <w:hideMark/>
          </w:tcPr>
          <w:p w14:paraId="09240049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Antoine</w:t>
            </w:r>
          </w:p>
        </w:tc>
      </w:tr>
      <w:tr w:rsidR="0034298A" w:rsidRPr="0034298A" w14:paraId="7F0A10E8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C3795C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Felix⁴</w:t>
            </w:r>
          </w:p>
        </w:tc>
        <w:tc>
          <w:tcPr>
            <w:tcW w:w="0" w:type="auto"/>
            <w:vAlign w:val="center"/>
            <w:hideMark/>
          </w:tcPr>
          <w:p w14:paraId="04139A10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Ballmann</w:t>
            </w:r>
          </w:p>
        </w:tc>
      </w:tr>
      <w:tr w:rsidR="0034298A" w:rsidRPr="0034298A" w14:paraId="678DA31F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377DDB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Harm Jan⁵</w:t>
            </w:r>
          </w:p>
        </w:tc>
        <w:tc>
          <w:tcPr>
            <w:tcW w:w="0" w:type="auto"/>
            <w:vAlign w:val="center"/>
            <w:hideMark/>
          </w:tcPr>
          <w:p w14:paraId="2BE411DA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Bogaard</w:t>
            </w:r>
          </w:p>
        </w:tc>
      </w:tr>
      <w:tr w:rsidR="0034298A" w:rsidRPr="0034298A" w14:paraId="2821656D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B7CEAD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Victoria⁶</w:t>
            </w:r>
          </w:p>
        </w:tc>
        <w:tc>
          <w:tcPr>
            <w:tcW w:w="0" w:type="auto"/>
            <w:vAlign w:val="center"/>
            <w:hideMark/>
          </w:tcPr>
          <w:p w14:paraId="0980AAB4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Damonte</w:t>
            </w:r>
          </w:p>
        </w:tc>
      </w:tr>
      <w:tr w:rsidR="0034298A" w:rsidRPr="0034298A" w14:paraId="66DC5C63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3CDC9E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Nathan⁷</w:t>
            </w:r>
          </w:p>
        </w:tc>
        <w:tc>
          <w:tcPr>
            <w:tcW w:w="0" w:type="auto"/>
            <w:vAlign w:val="center"/>
            <w:hideMark/>
          </w:tcPr>
          <w:p w14:paraId="4DE860F4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Dwyer</w:t>
            </w:r>
          </w:p>
        </w:tc>
      </w:tr>
      <w:tr w:rsidR="0034298A" w:rsidRPr="0034298A" w14:paraId="2E4AA877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D12373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Diego⁸</w:t>
            </w:r>
          </w:p>
        </w:tc>
        <w:tc>
          <w:tcPr>
            <w:tcW w:w="0" w:type="auto"/>
            <w:vAlign w:val="center"/>
            <w:hideMark/>
          </w:tcPr>
          <w:p w14:paraId="2849B251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Echazarreta</w:t>
            </w:r>
          </w:p>
        </w:tc>
      </w:tr>
      <w:tr w:rsidR="0034298A" w:rsidRPr="0034298A" w14:paraId="5220A32C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2DAB4F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Kai⁹˒²²</w:t>
            </w:r>
          </w:p>
        </w:tc>
        <w:tc>
          <w:tcPr>
            <w:tcW w:w="0" w:type="auto"/>
            <w:vAlign w:val="center"/>
            <w:hideMark/>
          </w:tcPr>
          <w:p w14:paraId="5011B384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Förster</w:t>
            </w:r>
          </w:p>
        </w:tc>
      </w:tr>
      <w:tr w:rsidR="0034298A" w:rsidRPr="0034298A" w14:paraId="08B9E9A2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20BA95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Lars¹⁰</w:t>
            </w:r>
          </w:p>
        </w:tc>
        <w:tc>
          <w:tcPr>
            <w:tcW w:w="0" w:type="auto"/>
            <w:vAlign w:val="center"/>
            <w:hideMark/>
          </w:tcPr>
          <w:p w14:paraId="07A2B9AD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Harbaum</w:t>
            </w:r>
          </w:p>
        </w:tc>
      </w:tr>
      <w:tr w:rsidR="0034298A" w:rsidRPr="0034298A" w14:paraId="65A9252B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F449FC6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Melanie¹¹</w:t>
            </w:r>
          </w:p>
        </w:tc>
        <w:tc>
          <w:tcPr>
            <w:tcW w:w="0" w:type="auto"/>
            <w:vAlign w:val="center"/>
            <w:hideMark/>
          </w:tcPr>
          <w:p w14:paraId="66B26A69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Heberling</w:t>
            </w:r>
          </w:p>
        </w:tc>
      </w:tr>
      <w:tr w:rsidR="0034298A" w:rsidRPr="0034298A" w14:paraId="4662B735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503D976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Anne⁹˒²²</w:t>
            </w:r>
          </w:p>
        </w:tc>
        <w:tc>
          <w:tcPr>
            <w:tcW w:w="0" w:type="auto"/>
            <w:vAlign w:val="center"/>
            <w:hideMark/>
          </w:tcPr>
          <w:p w14:paraId="1FBA3A7E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Hilgendorff</w:t>
            </w:r>
          </w:p>
        </w:tc>
      </w:tr>
      <w:tr w:rsidR="0034298A" w:rsidRPr="0034298A" w14:paraId="61033B0A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1B5860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Ernesto⁶</w:t>
            </w:r>
          </w:p>
        </w:tc>
        <w:tc>
          <w:tcPr>
            <w:tcW w:w="0" w:type="auto"/>
            <w:vAlign w:val="center"/>
            <w:hideMark/>
          </w:tcPr>
          <w:p w14:paraId="381A38D6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Junaeda</w:t>
            </w:r>
          </w:p>
        </w:tc>
      </w:tr>
      <w:tr w:rsidR="0034298A" w:rsidRPr="0034298A" w14:paraId="7FDD3E64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FCCB8B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Ingrid¹²</w:t>
            </w:r>
          </w:p>
        </w:tc>
        <w:tc>
          <w:tcPr>
            <w:tcW w:w="0" w:type="auto"/>
            <w:vAlign w:val="center"/>
            <w:hideMark/>
          </w:tcPr>
          <w:p w14:paraId="24197654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King</w:t>
            </w:r>
          </w:p>
        </w:tc>
      </w:tr>
      <w:tr w:rsidR="0034298A" w:rsidRPr="0034298A" w14:paraId="553C000F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AF8646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Hans¹⁰</w:t>
            </w:r>
          </w:p>
        </w:tc>
        <w:tc>
          <w:tcPr>
            <w:tcW w:w="0" w:type="auto"/>
            <w:vAlign w:val="center"/>
            <w:hideMark/>
          </w:tcPr>
          <w:p w14:paraId="19BF26B0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Klose</w:t>
            </w:r>
          </w:p>
        </w:tc>
      </w:tr>
      <w:tr w:rsidR="0034298A" w:rsidRPr="0034298A" w14:paraId="4FBD95C0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DB1C48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Philipp²˒³</w:t>
            </w:r>
          </w:p>
        </w:tc>
        <w:tc>
          <w:tcPr>
            <w:tcW w:w="0" w:type="auto"/>
            <w:vAlign w:val="center"/>
            <w:hideMark/>
          </w:tcPr>
          <w:p w14:paraId="65D8F861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Krieb</w:t>
            </w:r>
          </w:p>
        </w:tc>
      </w:tr>
      <w:tr w:rsidR="0034298A" w:rsidRPr="0034298A" w14:paraId="64A3CB2C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26D1E6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Edmund¹³</w:t>
            </w:r>
          </w:p>
        </w:tc>
        <w:tc>
          <w:tcPr>
            <w:tcW w:w="0" w:type="auto"/>
            <w:vAlign w:val="center"/>
            <w:hideMark/>
          </w:tcPr>
          <w:p w14:paraId="674F34A7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Lau</w:t>
            </w:r>
          </w:p>
        </w:tc>
      </w:tr>
      <w:tr w:rsidR="0034298A" w:rsidRPr="0034298A" w14:paraId="73938455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B65563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Melanie¹⁴</w:t>
            </w:r>
          </w:p>
        </w:tc>
        <w:tc>
          <w:tcPr>
            <w:tcW w:w="0" w:type="auto"/>
            <w:vAlign w:val="center"/>
            <w:hideMark/>
          </w:tcPr>
          <w:p w14:paraId="3FF6A137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Lavender</w:t>
            </w:r>
          </w:p>
        </w:tc>
      </w:tr>
      <w:tr w:rsidR="0034298A" w:rsidRPr="0034298A" w14:paraId="0FDA06EA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D48AA69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Kurt²</w:t>
            </w:r>
          </w:p>
        </w:tc>
        <w:tc>
          <w:tcPr>
            <w:tcW w:w="0" w:type="auto"/>
            <w:vAlign w:val="center"/>
            <w:hideMark/>
          </w:tcPr>
          <w:p w14:paraId="67BE6FF5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Marquardt</w:t>
            </w:r>
          </w:p>
        </w:tc>
      </w:tr>
      <w:tr w:rsidR="0034298A" w:rsidRPr="0034298A" w14:paraId="51FA0DB6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47EA9E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Mauricio¹⁵</w:t>
            </w:r>
          </w:p>
        </w:tc>
        <w:tc>
          <w:tcPr>
            <w:tcW w:w="0" w:type="auto"/>
            <w:vAlign w:val="center"/>
            <w:hideMark/>
          </w:tcPr>
          <w:p w14:paraId="74007E4C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Orozco-Levi</w:t>
            </w:r>
          </w:p>
        </w:tc>
      </w:tr>
      <w:tr w:rsidR="0034298A" w:rsidRPr="0034298A" w14:paraId="426110A0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ECF2BC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Karen¹⁶</w:t>
            </w:r>
          </w:p>
        </w:tc>
        <w:tc>
          <w:tcPr>
            <w:tcW w:w="0" w:type="auto"/>
            <w:vAlign w:val="center"/>
            <w:hideMark/>
          </w:tcPr>
          <w:p w14:paraId="1D28D431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Osborn</w:t>
            </w:r>
          </w:p>
        </w:tc>
      </w:tr>
      <w:tr w:rsidR="0034298A" w:rsidRPr="0034298A" w14:paraId="3C1BB1EB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C7B1A4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Stephan⁴˒¹⁷</w:t>
            </w:r>
          </w:p>
        </w:tc>
        <w:tc>
          <w:tcPr>
            <w:tcW w:w="0" w:type="auto"/>
            <w:vAlign w:val="center"/>
            <w:hideMark/>
          </w:tcPr>
          <w:p w14:paraId="27F6A4C4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Rosenkranz</w:t>
            </w:r>
          </w:p>
        </w:tc>
      </w:tr>
      <w:tr w:rsidR="0034298A" w:rsidRPr="0034298A" w14:paraId="15106B6B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D855F7D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Siva¹⁸</w:t>
            </w:r>
          </w:p>
        </w:tc>
        <w:tc>
          <w:tcPr>
            <w:tcW w:w="0" w:type="auto"/>
            <w:vAlign w:val="center"/>
            <w:hideMark/>
          </w:tcPr>
          <w:p w14:paraId="50ACED17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Sivakumaran</w:t>
            </w:r>
          </w:p>
        </w:tc>
      </w:tr>
      <w:tr w:rsidR="0034298A" w:rsidRPr="0034298A" w14:paraId="60824668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F5961A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Ioan¹⁹</w:t>
            </w:r>
          </w:p>
        </w:tc>
        <w:tc>
          <w:tcPr>
            <w:tcW w:w="0" w:type="auto"/>
            <w:vAlign w:val="center"/>
            <w:hideMark/>
          </w:tcPr>
          <w:p w14:paraId="358C400F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Tilea</w:t>
            </w:r>
          </w:p>
        </w:tc>
      </w:tr>
      <w:tr w:rsidR="0034298A" w:rsidRPr="0034298A" w14:paraId="5F59D6F3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D3DE26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Andrea¹⁹</w:t>
            </w:r>
          </w:p>
        </w:tc>
        <w:tc>
          <w:tcPr>
            <w:tcW w:w="0" w:type="auto"/>
            <w:vAlign w:val="center"/>
            <w:hideMark/>
          </w:tcPr>
          <w:p w14:paraId="5AFE0D87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Varga</w:t>
            </w:r>
          </w:p>
        </w:tc>
      </w:tr>
      <w:tr w:rsidR="0034298A" w:rsidRPr="0034298A" w14:paraId="1C3402D3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980498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Helen M.²⁰˒²¹˒²²</w:t>
            </w:r>
          </w:p>
        </w:tc>
        <w:tc>
          <w:tcPr>
            <w:tcW w:w="0" w:type="auto"/>
            <w:vAlign w:val="center"/>
            <w:hideMark/>
          </w:tcPr>
          <w:p w14:paraId="26F4E64E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Whitford</w:t>
            </w:r>
          </w:p>
        </w:tc>
      </w:tr>
      <w:tr w:rsidR="0034298A" w:rsidRPr="0034298A" w14:paraId="733692B0" w14:textId="77777777" w:rsidTr="0034298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5D0CE1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Christoph B.²³</w:t>
            </w:r>
          </w:p>
        </w:tc>
        <w:tc>
          <w:tcPr>
            <w:tcW w:w="0" w:type="auto"/>
            <w:vAlign w:val="center"/>
            <w:hideMark/>
          </w:tcPr>
          <w:p w14:paraId="16C3DE5F" w14:textId="77777777" w:rsidR="0034298A" w:rsidRPr="0034298A" w:rsidRDefault="0034298A" w:rsidP="0034298A">
            <w:pPr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</w:pPr>
            <w:r w:rsidRPr="0034298A">
              <w:rPr>
                <w:rFonts w:ascii="Times New Roman" w:eastAsia="Times New Roman" w:hAnsi="Times New Roman" w:cs="Times New Roman"/>
                <w:kern w:val="0"/>
                <w:lang w:eastAsia="de-DE"/>
                <w14:ligatures w14:val="none"/>
              </w:rPr>
              <w:t>Wiedenroth</w:t>
            </w:r>
          </w:p>
        </w:tc>
      </w:tr>
    </w:tbl>
    <w:p w14:paraId="10B3B9AE" w14:textId="77777777" w:rsidR="0034298A" w:rsidRDefault="0034298A" w:rsidP="003F7DBE">
      <w:pPr>
        <w:pStyle w:val="StandardWeb"/>
        <w:shd w:val="clear" w:color="auto" w:fill="FFFFFF"/>
        <w:spacing w:before="0" w:beforeAutospacing="0" w:after="150" w:afterAutospacing="0" w:line="480" w:lineRule="auto"/>
        <w:rPr>
          <w:rFonts w:ascii="Arial" w:hAnsi="Arial"/>
          <w:color w:val="333333"/>
          <w:sz w:val="22"/>
          <w:vertAlign w:val="superscript"/>
          <w:lang w:val="en-GB"/>
        </w:rPr>
      </w:pPr>
    </w:p>
    <w:p w14:paraId="6DB63459" w14:textId="610B7C7D" w:rsidR="003F7DBE" w:rsidRPr="001F114B" w:rsidRDefault="003F7DBE" w:rsidP="003F7DBE">
      <w:pPr>
        <w:pStyle w:val="StandardWeb"/>
        <w:shd w:val="clear" w:color="auto" w:fill="FFFFFF"/>
        <w:spacing w:before="0" w:beforeAutospacing="0" w:after="150" w:afterAutospacing="0" w:line="480" w:lineRule="auto"/>
        <w:rPr>
          <w:rFonts w:ascii="Arial" w:hAnsi="Arial"/>
          <w:color w:val="333333"/>
          <w:sz w:val="22"/>
          <w:lang w:val="en-GB"/>
        </w:rPr>
      </w:pP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1</w:t>
      </w:r>
      <w:r w:rsidRPr="001F114B">
        <w:rPr>
          <w:rFonts w:ascii="Arial" w:hAnsi="Arial"/>
          <w:color w:val="333333"/>
          <w:sz w:val="22"/>
          <w:lang w:val="en-GB"/>
        </w:rPr>
        <w:t>Sunshine Coast University Hospital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2</w:t>
      </w:r>
      <w:r w:rsidRPr="001F114B">
        <w:rPr>
          <w:rFonts w:ascii="Arial" w:hAnsi="Arial"/>
          <w:color w:val="333333"/>
          <w:sz w:val="22"/>
          <w:lang w:val="en-GB"/>
        </w:rPr>
        <w:t>Department of Internal Medicine, Universities of Giessen and Marburg Lung Center (UGMLC), Member of the German Center for Lung Research (DZL), Giessen (Germany)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3</w:t>
      </w:r>
      <w:r w:rsidRPr="001F114B">
        <w:rPr>
          <w:rFonts w:ascii="Arial" w:hAnsi="Arial"/>
          <w:color w:val="333333"/>
          <w:sz w:val="22"/>
          <w:lang w:val="en-GB"/>
        </w:rPr>
        <w:t>Institute for Lung Health (ILH), Cardio-Pulmonary Institute (CPI), Giessen (Germany)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4</w:t>
      </w:r>
      <w:r w:rsidRPr="001F114B">
        <w:rPr>
          <w:rFonts w:ascii="Arial" w:hAnsi="Arial"/>
          <w:color w:val="333333"/>
          <w:sz w:val="22"/>
          <w:lang w:val="en-GB"/>
        </w:rPr>
        <w:t>Clinic III for Internal Medicine (Department of Cardiology), Heart Center at the University Hospital Cologne, Kerpener Str. 62, D-50937 Cologne, Germany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5</w:t>
      </w:r>
      <w:r w:rsidRPr="001F114B">
        <w:rPr>
          <w:rFonts w:ascii="Arial" w:hAnsi="Arial"/>
          <w:color w:val="333333"/>
          <w:sz w:val="22"/>
          <w:lang w:val="en-GB"/>
        </w:rPr>
        <w:t>Amsterdam UMC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6</w:t>
      </w:r>
      <w:r w:rsidRPr="001F114B">
        <w:rPr>
          <w:rFonts w:ascii="Arial" w:hAnsi="Arial"/>
          <w:color w:val="333333"/>
          <w:sz w:val="22"/>
          <w:lang w:val="en-GB"/>
        </w:rPr>
        <w:t>University of Cordoba (Argentina)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7</w:t>
      </w:r>
      <w:r w:rsidRPr="001F114B">
        <w:rPr>
          <w:rFonts w:ascii="Arial" w:hAnsi="Arial"/>
          <w:color w:val="333333"/>
          <w:sz w:val="22"/>
          <w:lang w:val="en-GB"/>
        </w:rPr>
        <w:t>Royal Hobart Hospital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8</w:t>
      </w:r>
      <w:r w:rsidRPr="001F114B">
        <w:rPr>
          <w:rFonts w:ascii="Arial" w:hAnsi="Arial"/>
          <w:color w:val="333333"/>
          <w:sz w:val="22"/>
          <w:lang w:val="en-GB"/>
        </w:rPr>
        <w:t>Universidad Nacional de La Plata (Argentina)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9</w:t>
      </w:r>
      <w:r w:rsidRPr="001F114B">
        <w:rPr>
          <w:rFonts w:ascii="Arial" w:hAnsi="Arial"/>
          <w:color w:val="333333"/>
          <w:sz w:val="22"/>
          <w:lang w:val="en-GB"/>
        </w:rPr>
        <w:t>Ludwig-Maximillians-University Munich (Germany)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10</w:t>
      </w:r>
      <w:r w:rsidRPr="001F114B">
        <w:rPr>
          <w:rFonts w:ascii="Arial" w:hAnsi="Arial"/>
          <w:color w:val="333333"/>
          <w:sz w:val="22"/>
          <w:lang w:val="en-GB"/>
        </w:rPr>
        <w:t>Universitatsklinikum Hamburg-Eppendorf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11</w:t>
      </w:r>
      <w:r w:rsidRPr="001F114B">
        <w:rPr>
          <w:rFonts w:ascii="Arial" w:hAnsi="Arial"/>
          <w:color w:val="333333"/>
          <w:sz w:val="22"/>
          <w:lang w:val="en-GB"/>
        </w:rPr>
        <w:t xml:space="preserve">Division of Pulmonology, </w:t>
      </w:r>
      <w:r w:rsidRPr="001F114B">
        <w:rPr>
          <w:rFonts w:ascii="Arial" w:hAnsi="Arial"/>
          <w:color w:val="333333"/>
          <w:sz w:val="22"/>
          <w:lang w:val="en-GB"/>
        </w:rPr>
        <w:lastRenderedPageBreak/>
        <w:t>Medical Department I, University Hospital Carl Gustav Carus of Technical University Dresden, Dresden, Germany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12</w:t>
      </w:r>
      <w:r w:rsidRPr="001F114B">
        <w:rPr>
          <w:rFonts w:ascii="Arial" w:hAnsi="Arial"/>
          <w:color w:val="333333"/>
          <w:sz w:val="22"/>
          <w:lang w:val="en-GB"/>
        </w:rPr>
        <w:t>Murdoch Children’s Research Institute, University of Melbourne, Melbourne, VIC, Australia 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13</w:t>
      </w:r>
      <w:r w:rsidRPr="001F114B">
        <w:rPr>
          <w:rFonts w:ascii="Arial" w:hAnsi="Arial"/>
          <w:color w:val="333333"/>
          <w:sz w:val="22"/>
          <w:lang w:val="en-GB"/>
        </w:rPr>
        <w:t>Royal Prince Alfred Hospital 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14</w:t>
      </w:r>
      <w:r w:rsidRPr="001F114B">
        <w:rPr>
          <w:rFonts w:ascii="Arial" w:hAnsi="Arial"/>
          <w:color w:val="333333"/>
          <w:sz w:val="22"/>
          <w:lang w:val="en-GB"/>
        </w:rPr>
        <w:t>Fiona Stanley Hospital 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15</w:t>
      </w:r>
      <w:r w:rsidRPr="001F114B">
        <w:rPr>
          <w:rFonts w:ascii="Arial" w:hAnsi="Arial"/>
          <w:color w:val="333333"/>
          <w:sz w:val="22"/>
          <w:lang w:val="en-GB"/>
        </w:rPr>
        <w:t>Fundacion Cardiovascular de Colombia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16</w:t>
      </w:r>
      <w:r w:rsidRPr="001F114B">
        <w:rPr>
          <w:rFonts w:ascii="Arial" w:hAnsi="Arial"/>
          <w:color w:val="333333"/>
          <w:sz w:val="22"/>
          <w:lang w:val="en-GB"/>
        </w:rPr>
        <w:t>Pulmonary Vascular Research Institute (PVRI) Canterbury (UK)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17</w:t>
      </w:r>
      <w:r w:rsidRPr="001F114B">
        <w:rPr>
          <w:rFonts w:ascii="Arial" w:hAnsi="Arial"/>
          <w:color w:val="333333"/>
          <w:sz w:val="22"/>
          <w:lang w:val="en-GB"/>
        </w:rPr>
        <w:t>Cologne Cardiovascular Research Center (CCRC), Hospital Cologne and Medical Faculty, Heart Center at the University, University of Cologne, Cologne, Germany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18</w:t>
      </w:r>
      <w:r w:rsidRPr="001F114B">
        <w:rPr>
          <w:rFonts w:ascii="Arial" w:hAnsi="Arial"/>
          <w:color w:val="333333"/>
          <w:sz w:val="22"/>
          <w:lang w:val="en-GB"/>
        </w:rPr>
        <w:t>Gold Coast University Hospital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19</w:t>
      </w:r>
      <w:r w:rsidRPr="001F114B">
        <w:rPr>
          <w:rFonts w:ascii="Arial" w:hAnsi="Arial"/>
          <w:color w:val="333333"/>
          <w:sz w:val="22"/>
          <w:lang w:val="en-GB"/>
        </w:rPr>
        <w:t>George Emil Palade University of Medicine (Romania)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20</w:t>
      </w:r>
      <w:r w:rsidRPr="001F114B">
        <w:rPr>
          <w:rFonts w:ascii="Arial" w:hAnsi="Arial"/>
          <w:color w:val="333333"/>
          <w:sz w:val="22"/>
          <w:lang w:val="en-GB"/>
        </w:rPr>
        <w:t>The Royal Children’s Hospital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21</w:t>
      </w:r>
      <w:r w:rsidRPr="001F114B">
        <w:rPr>
          <w:rFonts w:ascii="Arial" w:hAnsi="Arial"/>
          <w:color w:val="333333"/>
          <w:sz w:val="22"/>
          <w:lang w:val="en-GB"/>
        </w:rPr>
        <w:t>Department of Respiratory Medicine, The Alfred Hospital, Melbourne, VIC, Australia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22</w:t>
      </w:r>
      <w:r w:rsidRPr="001F114B">
        <w:rPr>
          <w:rFonts w:ascii="Arial" w:hAnsi="Arial"/>
          <w:color w:val="333333"/>
          <w:sz w:val="22"/>
          <w:lang w:val="en-GB"/>
        </w:rPr>
        <w:t>Faculty of Medicine, Nursing and Health Sciences, Central Clinical School, Monash University, Melbourne, VIC, Australia, </w:t>
      </w:r>
      <w:r w:rsidRPr="001F114B">
        <w:rPr>
          <w:rFonts w:ascii="Arial" w:hAnsi="Arial"/>
          <w:color w:val="333333"/>
          <w:sz w:val="22"/>
          <w:vertAlign w:val="superscript"/>
          <w:lang w:val="en-GB"/>
        </w:rPr>
        <w:t>23</w:t>
      </w:r>
      <w:r w:rsidRPr="001F114B">
        <w:rPr>
          <w:rFonts w:ascii="Arial" w:hAnsi="Arial"/>
          <w:color w:val="333333"/>
          <w:sz w:val="22"/>
          <w:lang w:val="en-GB"/>
        </w:rPr>
        <w:t>Kerckhoff Klinik and German Centre for Lung Research (DZL/UGMLC)</w:t>
      </w:r>
    </w:p>
    <w:p w14:paraId="281B9323" w14:textId="41D23A85" w:rsidR="003F7DBE" w:rsidRDefault="003F7DBE" w:rsidP="003F7DBE"/>
    <w:sectPr w:rsidR="003F7DB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DBE"/>
    <w:rsid w:val="00007DB6"/>
    <w:rsid w:val="00015995"/>
    <w:rsid w:val="000163CB"/>
    <w:rsid w:val="00020E96"/>
    <w:rsid w:val="00021300"/>
    <w:rsid w:val="00026F57"/>
    <w:rsid w:val="0003686F"/>
    <w:rsid w:val="00044BF1"/>
    <w:rsid w:val="00047E2A"/>
    <w:rsid w:val="00076487"/>
    <w:rsid w:val="0008355D"/>
    <w:rsid w:val="000863D2"/>
    <w:rsid w:val="000921E9"/>
    <w:rsid w:val="00096EFF"/>
    <w:rsid w:val="000A4877"/>
    <w:rsid w:val="000A6E99"/>
    <w:rsid w:val="000A6F70"/>
    <w:rsid w:val="000A79E7"/>
    <w:rsid w:val="000B4B44"/>
    <w:rsid w:val="000B6F56"/>
    <w:rsid w:val="000C0AAA"/>
    <w:rsid w:val="000C3168"/>
    <w:rsid w:val="000C326D"/>
    <w:rsid w:val="000C5A14"/>
    <w:rsid w:val="000D42B0"/>
    <w:rsid w:val="000D630C"/>
    <w:rsid w:val="000E0A08"/>
    <w:rsid w:val="000F20B1"/>
    <w:rsid w:val="000F34B7"/>
    <w:rsid w:val="000F3EF3"/>
    <w:rsid w:val="001022E0"/>
    <w:rsid w:val="00123615"/>
    <w:rsid w:val="0012777E"/>
    <w:rsid w:val="001375E5"/>
    <w:rsid w:val="00145A1E"/>
    <w:rsid w:val="00161F0B"/>
    <w:rsid w:val="00162030"/>
    <w:rsid w:val="00164562"/>
    <w:rsid w:val="0016521A"/>
    <w:rsid w:val="00175097"/>
    <w:rsid w:val="001774BF"/>
    <w:rsid w:val="001851FA"/>
    <w:rsid w:val="00190FAE"/>
    <w:rsid w:val="0019389C"/>
    <w:rsid w:val="001A5E47"/>
    <w:rsid w:val="001A67CD"/>
    <w:rsid w:val="001A78F1"/>
    <w:rsid w:val="001B1D88"/>
    <w:rsid w:val="001B2122"/>
    <w:rsid w:val="001B6723"/>
    <w:rsid w:val="001C58FD"/>
    <w:rsid w:val="001C6243"/>
    <w:rsid w:val="001C7390"/>
    <w:rsid w:val="001D0431"/>
    <w:rsid w:val="001D1840"/>
    <w:rsid w:val="001D4660"/>
    <w:rsid w:val="001D586E"/>
    <w:rsid w:val="001E0043"/>
    <w:rsid w:val="001E7DAD"/>
    <w:rsid w:val="001F3E07"/>
    <w:rsid w:val="001F5578"/>
    <w:rsid w:val="001F5E3D"/>
    <w:rsid w:val="001F692E"/>
    <w:rsid w:val="001F70CF"/>
    <w:rsid w:val="001F7B97"/>
    <w:rsid w:val="00202CAF"/>
    <w:rsid w:val="00202EE5"/>
    <w:rsid w:val="00204D12"/>
    <w:rsid w:val="00212CC1"/>
    <w:rsid w:val="00214C55"/>
    <w:rsid w:val="00216567"/>
    <w:rsid w:val="00220E89"/>
    <w:rsid w:val="002338DE"/>
    <w:rsid w:val="002361FC"/>
    <w:rsid w:val="0024241C"/>
    <w:rsid w:val="002516CA"/>
    <w:rsid w:val="00251859"/>
    <w:rsid w:val="002518A1"/>
    <w:rsid w:val="00254D76"/>
    <w:rsid w:val="00257915"/>
    <w:rsid w:val="00263488"/>
    <w:rsid w:val="002672B5"/>
    <w:rsid w:val="002713A3"/>
    <w:rsid w:val="00274AA6"/>
    <w:rsid w:val="00282058"/>
    <w:rsid w:val="002843F7"/>
    <w:rsid w:val="00285F53"/>
    <w:rsid w:val="00286E21"/>
    <w:rsid w:val="00294731"/>
    <w:rsid w:val="002B0EE1"/>
    <w:rsid w:val="002B5D8C"/>
    <w:rsid w:val="002B6509"/>
    <w:rsid w:val="002B736A"/>
    <w:rsid w:val="002C333A"/>
    <w:rsid w:val="002D0818"/>
    <w:rsid w:val="002D0C62"/>
    <w:rsid w:val="002D7AED"/>
    <w:rsid w:val="002E6A57"/>
    <w:rsid w:val="002F45B6"/>
    <w:rsid w:val="002F506C"/>
    <w:rsid w:val="0030366D"/>
    <w:rsid w:val="00311677"/>
    <w:rsid w:val="003202A9"/>
    <w:rsid w:val="00321914"/>
    <w:rsid w:val="00331E49"/>
    <w:rsid w:val="00333131"/>
    <w:rsid w:val="00340DC7"/>
    <w:rsid w:val="003419A7"/>
    <w:rsid w:val="0034298A"/>
    <w:rsid w:val="003549C0"/>
    <w:rsid w:val="00354D15"/>
    <w:rsid w:val="00364F86"/>
    <w:rsid w:val="00386591"/>
    <w:rsid w:val="00386F30"/>
    <w:rsid w:val="00387D4D"/>
    <w:rsid w:val="003921E8"/>
    <w:rsid w:val="003A31B6"/>
    <w:rsid w:val="003A4E0F"/>
    <w:rsid w:val="003D2F50"/>
    <w:rsid w:val="003D7518"/>
    <w:rsid w:val="003E143F"/>
    <w:rsid w:val="003E2B4B"/>
    <w:rsid w:val="003E4581"/>
    <w:rsid w:val="003F294D"/>
    <w:rsid w:val="003F3556"/>
    <w:rsid w:val="003F7DBE"/>
    <w:rsid w:val="00403EB2"/>
    <w:rsid w:val="00406F6E"/>
    <w:rsid w:val="00407042"/>
    <w:rsid w:val="00423AA8"/>
    <w:rsid w:val="00424C62"/>
    <w:rsid w:val="00437252"/>
    <w:rsid w:val="004423F0"/>
    <w:rsid w:val="00444314"/>
    <w:rsid w:val="00446B8D"/>
    <w:rsid w:val="00451F67"/>
    <w:rsid w:val="0045331A"/>
    <w:rsid w:val="00455FEC"/>
    <w:rsid w:val="00461468"/>
    <w:rsid w:val="00462681"/>
    <w:rsid w:val="00463633"/>
    <w:rsid w:val="00463B13"/>
    <w:rsid w:val="00467284"/>
    <w:rsid w:val="00467EFA"/>
    <w:rsid w:val="004814D4"/>
    <w:rsid w:val="0048211C"/>
    <w:rsid w:val="004911D5"/>
    <w:rsid w:val="004912EE"/>
    <w:rsid w:val="00491E3D"/>
    <w:rsid w:val="00492DBD"/>
    <w:rsid w:val="004A17C3"/>
    <w:rsid w:val="004A6E32"/>
    <w:rsid w:val="004B0764"/>
    <w:rsid w:val="004B14B0"/>
    <w:rsid w:val="004B7D87"/>
    <w:rsid w:val="004C2323"/>
    <w:rsid w:val="004D0C8B"/>
    <w:rsid w:val="004D5BBA"/>
    <w:rsid w:val="004D708B"/>
    <w:rsid w:val="004E733C"/>
    <w:rsid w:val="004E7489"/>
    <w:rsid w:val="004F3567"/>
    <w:rsid w:val="004F6E79"/>
    <w:rsid w:val="0050065A"/>
    <w:rsid w:val="00502F87"/>
    <w:rsid w:val="005054C3"/>
    <w:rsid w:val="00505C5D"/>
    <w:rsid w:val="005063B5"/>
    <w:rsid w:val="00506D7E"/>
    <w:rsid w:val="00513FC1"/>
    <w:rsid w:val="00514D32"/>
    <w:rsid w:val="00517C94"/>
    <w:rsid w:val="00521814"/>
    <w:rsid w:val="005255E4"/>
    <w:rsid w:val="00527675"/>
    <w:rsid w:val="00530541"/>
    <w:rsid w:val="00531EF9"/>
    <w:rsid w:val="00532479"/>
    <w:rsid w:val="00536BA3"/>
    <w:rsid w:val="00537D67"/>
    <w:rsid w:val="00542D8E"/>
    <w:rsid w:val="00557EDE"/>
    <w:rsid w:val="00564B7D"/>
    <w:rsid w:val="0056546B"/>
    <w:rsid w:val="00565BDC"/>
    <w:rsid w:val="00565FC1"/>
    <w:rsid w:val="0056745D"/>
    <w:rsid w:val="00567B60"/>
    <w:rsid w:val="005759B4"/>
    <w:rsid w:val="00575E42"/>
    <w:rsid w:val="005763C0"/>
    <w:rsid w:val="00582189"/>
    <w:rsid w:val="005828D5"/>
    <w:rsid w:val="00582BAB"/>
    <w:rsid w:val="005830A5"/>
    <w:rsid w:val="00583AFD"/>
    <w:rsid w:val="005938CB"/>
    <w:rsid w:val="00596AB5"/>
    <w:rsid w:val="005A02C7"/>
    <w:rsid w:val="005A4852"/>
    <w:rsid w:val="005A620A"/>
    <w:rsid w:val="005B7922"/>
    <w:rsid w:val="005C034C"/>
    <w:rsid w:val="005D043D"/>
    <w:rsid w:val="005D3972"/>
    <w:rsid w:val="005E1015"/>
    <w:rsid w:val="005F1716"/>
    <w:rsid w:val="005F3339"/>
    <w:rsid w:val="005F35AE"/>
    <w:rsid w:val="005F67AA"/>
    <w:rsid w:val="005F7779"/>
    <w:rsid w:val="00603D01"/>
    <w:rsid w:val="006075E3"/>
    <w:rsid w:val="00624889"/>
    <w:rsid w:val="00626C36"/>
    <w:rsid w:val="00626D36"/>
    <w:rsid w:val="00637406"/>
    <w:rsid w:val="00640B21"/>
    <w:rsid w:val="0064531B"/>
    <w:rsid w:val="0064691D"/>
    <w:rsid w:val="00652DAA"/>
    <w:rsid w:val="00652FC7"/>
    <w:rsid w:val="00655909"/>
    <w:rsid w:val="0066070C"/>
    <w:rsid w:val="00663CF1"/>
    <w:rsid w:val="00664F66"/>
    <w:rsid w:val="00665A77"/>
    <w:rsid w:val="00667D1B"/>
    <w:rsid w:val="00672F9E"/>
    <w:rsid w:val="00673D11"/>
    <w:rsid w:val="006777BB"/>
    <w:rsid w:val="00680C8B"/>
    <w:rsid w:val="006816EA"/>
    <w:rsid w:val="00687A21"/>
    <w:rsid w:val="00690260"/>
    <w:rsid w:val="006934A5"/>
    <w:rsid w:val="00694F4E"/>
    <w:rsid w:val="006A31F5"/>
    <w:rsid w:val="006A7184"/>
    <w:rsid w:val="006B1529"/>
    <w:rsid w:val="006B191C"/>
    <w:rsid w:val="006B2C22"/>
    <w:rsid w:val="006B4B8A"/>
    <w:rsid w:val="006B61F7"/>
    <w:rsid w:val="006B78A5"/>
    <w:rsid w:val="006C0EDE"/>
    <w:rsid w:val="006C3F5F"/>
    <w:rsid w:val="006D4326"/>
    <w:rsid w:val="006E018A"/>
    <w:rsid w:val="006F2C41"/>
    <w:rsid w:val="006F5050"/>
    <w:rsid w:val="006F58BD"/>
    <w:rsid w:val="00710675"/>
    <w:rsid w:val="00714914"/>
    <w:rsid w:val="007265A9"/>
    <w:rsid w:val="007317D9"/>
    <w:rsid w:val="0074276C"/>
    <w:rsid w:val="00743F1C"/>
    <w:rsid w:val="00744A01"/>
    <w:rsid w:val="00746A31"/>
    <w:rsid w:val="0075050A"/>
    <w:rsid w:val="00751BCB"/>
    <w:rsid w:val="00755B62"/>
    <w:rsid w:val="00761392"/>
    <w:rsid w:val="00764851"/>
    <w:rsid w:val="00771AB7"/>
    <w:rsid w:val="00777D13"/>
    <w:rsid w:val="00781841"/>
    <w:rsid w:val="00782886"/>
    <w:rsid w:val="00785EC7"/>
    <w:rsid w:val="00786671"/>
    <w:rsid w:val="00793D6B"/>
    <w:rsid w:val="00794CC8"/>
    <w:rsid w:val="007955FC"/>
    <w:rsid w:val="007969EA"/>
    <w:rsid w:val="007A0866"/>
    <w:rsid w:val="007A6C39"/>
    <w:rsid w:val="007B1847"/>
    <w:rsid w:val="007B1D61"/>
    <w:rsid w:val="007C630C"/>
    <w:rsid w:val="007D13B5"/>
    <w:rsid w:val="007D44FC"/>
    <w:rsid w:val="007D7210"/>
    <w:rsid w:val="007E6B39"/>
    <w:rsid w:val="007F2BA2"/>
    <w:rsid w:val="007F7CC3"/>
    <w:rsid w:val="00801B5B"/>
    <w:rsid w:val="00801C56"/>
    <w:rsid w:val="00802748"/>
    <w:rsid w:val="00811FE5"/>
    <w:rsid w:val="00812253"/>
    <w:rsid w:val="0081270D"/>
    <w:rsid w:val="008164F2"/>
    <w:rsid w:val="008208F5"/>
    <w:rsid w:val="00824D0F"/>
    <w:rsid w:val="00824DAC"/>
    <w:rsid w:val="00832E5B"/>
    <w:rsid w:val="008344B4"/>
    <w:rsid w:val="00836937"/>
    <w:rsid w:val="00841D98"/>
    <w:rsid w:val="00844400"/>
    <w:rsid w:val="0084581D"/>
    <w:rsid w:val="00854506"/>
    <w:rsid w:val="008602F9"/>
    <w:rsid w:val="0086264D"/>
    <w:rsid w:val="0086374B"/>
    <w:rsid w:val="00863A23"/>
    <w:rsid w:val="00864871"/>
    <w:rsid w:val="00865461"/>
    <w:rsid w:val="00873B06"/>
    <w:rsid w:val="00874D79"/>
    <w:rsid w:val="00875341"/>
    <w:rsid w:val="0087580A"/>
    <w:rsid w:val="008842EA"/>
    <w:rsid w:val="008920C0"/>
    <w:rsid w:val="00892D38"/>
    <w:rsid w:val="0089320A"/>
    <w:rsid w:val="008A4154"/>
    <w:rsid w:val="008A4659"/>
    <w:rsid w:val="008C0576"/>
    <w:rsid w:val="008C27A7"/>
    <w:rsid w:val="008D17A5"/>
    <w:rsid w:val="008E2A00"/>
    <w:rsid w:val="008E3EA2"/>
    <w:rsid w:val="008F08A5"/>
    <w:rsid w:val="008F0D22"/>
    <w:rsid w:val="008F170B"/>
    <w:rsid w:val="008F2B35"/>
    <w:rsid w:val="008F301E"/>
    <w:rsid w:val="008F3A1B"/>
    <w:rsid w:val="009020BD"/>
    <w:rsid w:val="00905181"/>
    <w:rsid w:val="009073A4"/>
    <w:rsid w:val="009302AD"/>
    <w:rsid w:val="00936E8D"/>
    <w:rsid w:val="00952114"/>
    <w:rsid w:val="00962164"/>
    <w:rsid w:val="00971706"/>
    <w:rsid w:val="009738F7"/>
    <w:rsid w:val="00974CC2"/>
    <w:rsid w:val="00980713"/>
    <w:rsid w:val="00983136"/>
    <w:rsid w:val="00985F8E"/>
    <w:rsid w:val="009910F2"/>
    <w:rsid w:val="00992FEB"/>
    <w:rsid w:val="00996A98"/>
    <w:rsid w:val="009A6D43"/>
    <w:rsid w:val="009B2A33"/>
    <w:rsid w:val="009B7185"/>
    <w:rsid w:val="009B7CFD"/>
    <w:rsid w:val="009C0E43"/>
    <w:rsid w:val="009D37C0"/>
    <w:rsid w:val="009F04C6"/>
    <w:rsid w:val="009F172B"/>
    <w:rsid w:val="00A0617E"/>
    <w:rsid w:val="00A064B9"/>
    <w:rsid w:val="00A11498"/>
    <w:rsid w:val="00A11F64"/>
    <w:rsid w:val="00A14A13"/>
    <w:rsid w:val="00A21036"/>
    <w:rsid w:val="00A3089B"/>
    <w:rsid w:val="00A32712"/>
    <w:rsid w:val="00A3592F"/>
    <w:rsid w:val="00A36551"/>
    <w:rsid w:val="00A4130F"/>
    <w:rsid w:val="00A43BA2"/>
    <w:rsid w:val="00A50B38"/>
    <w:rsid w:val="00A522A1"/>
    <w:rsid w:val="00A56608"/>
    <w:rsid w:val="00A609DF"/>
    <w:rsid w:val="00A610B5"/>
    <w:rsid w:val="00A65950"/>
    <w:rsid w:val="00A65993"/>
    <w:rsid w:val="00A65B62"/>
    <w:rsid w:val="00A65DD5"/>
    <w:rsid w:val="00A668E3"/>
    <w:rsid w:val="00A73E71"/>
    <w:rsid w:val="00A771C5"/>
    <w:rsid w:val="00A81B6F"/>
    <w:rsid w:val="00A84326"/>
    <w:rsid w:val="00A87F32"/>
    <w:rsid w:val="00AA3DC2"/>
    <w:rsid w:val="00AA5360"/>
    <w:rsid w:val="00AC090F"/>
    <w:rsid w:val="00AC38AB"/>
    <w:rsid w:val="00AC447F"/>
    <w:rsid w:val="00AC454F"/>
    <w:rsid w:val="00AC6CB8"/>
    <w:rsid w:val="00AC78ED"/>
    <w:rsid w:val="00AD13DB"/>
    <w:rsid w:val="00AD16A0"/>
    <w:rsid w:val="00AD30FD"/>
    <w:rsid w:val="00AE3B2F"/>
    <w:rsid w:val="00AF4C6F"/>
    <w:rsid w:val="00B0020D"/>
    <w:rsid w:val="00B01254"/>
    <w:rsid w:val="00B0616D"/>
    <w:rsid w:val="00B076A9"/>
    <w:rsid w:val="00B10525"/>
    <w:rsid w:val="00B22BC8"/>
    <w:rsid w:val="00B250DD"/>
    <w:rsid w:val="00B2777E"/>
    <w:rsid w:val="00B36418"/>
    <w:rsid w:val="00B41892"/>
    <w:rsid w:val="00B50A91"/>
    <w:rsid w:val="00B5678A"/>
    <w:rsid w:val="00B568C9"/>
    <w:rsid w:val="00B602EC"/>
    <w:rsid w:val="00B61DC6"/>
    <w:rsid w:val="00B720C9"/>
    <w:rsid w:val="00B7587B"/>
    <w:rsid w:val="00B80ACE"/>
    <w:rsid w:val="00B80D4D"/>
    <w:rsid w:val="00B85ADB"/>
    <w:rsid w:val="00B90983"/>
    <w:rsid w:val="00B929B0"/>
    <w:rsid w:val="00B95A5A"/>
    <w:rsid w:val="00BA3841"/>
    <w:rsid w:val="00BB0323"/>
    <w:rsid w:val="00BB0F2D"/>
    <w:rsid w:val="00BC63F7"/>
    <w:rsid w:val="00BE05AE"/>
    <w:rsid w:val="00BE3C68"/>
    <w:rsid w:val="00BE66C2"/>
    <w:rsid w:val="00BF374C"/>
    <w:rsid w:val="00BF4488"/>
    <w:rsid w:val="00C03DB4"/>
    <w:rsid w:val="00C21C84"/>
    <w:rsid w:val="00C31EB5"/>
    <w:rsid w:val="00C36DF7"/>
    <w:rsid w:val="00C403E4"/>
    <w:rsid w:val="00C408D9"/>
    <w:rsid w:val="00C52AAC"/>
    <w:rsid w:val="00C541A3"/>
    <w:rsid w:val="00C57098"/>
    <w:rsid w:val="00C604B4"/>
    <w:rsid w:val="00C662C6"/>
    <w:rsid w:val="00C82596"/>
    <w:rsid w:val="00C84AD4"/>
    <w:rsid w:val="00C85581"/>
    <w:rsid w:val="00C871A1"/>
    <w:rsid w:val="00C87DC5"/>
    <w:rsid w:val="00C912D7"/>
    <w:rsid w:val="00CA1A49"/>
    <w:rsid w:val="00CA61AC"/>
    <w:rsid w:val="00CA7D5D"/>
    <w:rsid w:val="00CB5F70"/>
    <w:rsid w:val="00CD0020"/>
    <w:rsid w:val="00CD10E7"/>
    <w:rsid w:val="00CD7B5F"/>
    <w:rsid w:val="00CE01A3"/>
    <w:rsid w:val="00CE030C"/>
    <w:rsid w:val="00CF51C7"/>
    <w:rsid w:val="00CF59F3"/>
    <w:rsid w:val="00D05635"/>
    <w:rsid w:val="00D07AAD"/>
    <w:rsid w:val="00D1443D"/>
    <w:rsid w:val="00D16D6F"/>
    <w:rsid w:val="00D17273"/>
    <w:rsid w:val="00D17AD4"/>
    <w:rsid w:val="00D21C57"/>
    <w:rsid w:val="00D2377B"/>
    <w:rsid w:val="00D30BBE"/>
    <w:rsid w:val="00D31F72"/>
    <w:rsid w:val="00D33340"/>
    <w:rsid w:val="00D35CAF"/>
    <w:rsid w:val="00D378E1"/>
    <w:rsid w:val="00D531C8"/>
    <w:rsid w:val="00D604E1"/>
    <w:rsid w:val="00D61275"/>
    <w:rsid w:val="00D6703B"/>
    <w:rsid w:val="00D67205"/>
    <w:rsid w:val="00D71895"/>
    <w:rsid w:val="00D765ED"/>
    <w:rsid w:val="00D8119C"/>
    <w:rsid w:val="00D84E54"/>
    <w:rsid w:val="00DA70CE"/>
    <w:rsid w:val="00DB78C6"/>
    <w:rsid w:val="00DC201A"/>
    <w:rsid w:val="00DD446E"/>
    <w:rsid w:val="00DD4605"/>
    <w:rsid w:val="00DD4A10"/>
    <w:rsid w:val="00DD75E8"/>
    <w:rsid w:val="00DE0755"/>
    <w:rsid w:val="00DF03A8"/>
    <w:rsid w:val="00E0007F"/>
    <w:rsid w:val="00E11623"/>
    <w:rsid w:val="00E11B7E"/>
    <w:rsid w:val="00E16A4C"/>
    <w:rsid w:val="00E1758A"/>
    <w:rsid w:val="00E22357"/>
    <w:rsid w:val="00E24983"/>
    <w:rsid w:val="00E264ED"/>
    <w:rsid w:val="00E267C8"/>
    <w:rsid w:val="00E319B6"/>
    <w:rsid w:val="00E42F4F"/>
    <w:rsid w:val="00E66D6C"/>
    <w:rsid w:val="00E71213"/>
    <w:rsid w:val="00E92080"/>
    <w:rsid w:val="00E95A0B"/>
    <w:rsid w:val="00E97267"/>
    <w:rsid w:val="00EA2EB8"/>
    <w:rsid w:val="00EA4989"/>
    <w:rsid w:val="00EB50D5"/>
    <w:rsid w:val="00EC3256"/>
    <w:rsid w:val="00EC3BBC"/>
    <w:rsid w:val="00ED0C2F"/>
    <w:rsid w:val="00EE0162"/>
    <w:rsid w:val="00EE021C"/>
    <w:rsid w:val="00EE0CE3"/>
    <w:rsid w:val="00EE2CCA"/>
    <w:rsid w:val="00EE3B35"/>
    <w:rsid w:val="00EE61A9"/>
    <w:rsid w:val="00EE63E9"/>
    <w:rsid w:val="00EF001E"/>
    <w:rsid w:val="00EF0A8E"/>
    <w:rsid w:val="00F035EC"/>
    <w:rsid w:val="00F10A09"/>
    <w:rsid w:val="00F15983"/>
    <w:rsid w:val="00F15E96"/>
    <w:rsid w:val="00F15FFB"/>
    <w:rsid w:val="00F242E8"/>
    <w:rsid w:val="00F40FB1"/>
    <w:rsid w:val="00F430F4"/>
    <w:rsid w:val="00F442AA"/>
    <w:rsid w:val="00F4680F"/>
    <w:rsid w:val="00F7438E"/>
    <w:rsid w:val="00F7504C"/>
    <w:rsid w:val="00F751BB"/>
    <w:rsid w:val="00F75CDB"/>
    <w:rsid w:val="00F77EDC"/>
    <w:rsid w:val="00F80A4F"/>
    <w:rsid w:val="00F83877"/>
    <w:rsid w:val="00F86A24"/>
    <w:rsid w:val="00FA030A"/>
    <w:rsid w:val="00FA4EC5"/>
    <w:rsid w:val="00FA69FB"/>
    <w:rsid w:val="00FA7037"/>
    <w:rsid w:val="00FB17A9"/>
    <w:rsid w:val="00FC53DA"/>
    <w:rsid w:val="00FD091D"/>
    <w:rsid w:val="00FD26F8"/>
    <w:rsid w:val="00FD2CE2"/>
    <w:rsid w:val="00FD4FCF"/>
    <w:rsid w:val="00FD6EDF"/>
    <w:rsid w:val="00FD7C20"/>
    <w:rsid w:val="00FE39BD"/>
    <w:rsid w:val="00FF00FB"/>
    <w:rsid w:val="00FF4511"/>
    <w:rsid w:val="00FF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B94764"/>
  <w15:chartTrackingRefBased/>
  <w15:docId w15:val="{37C6F669-FB6D-2340-B6C4-004590553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F7D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F7D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F7D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F7D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F7D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F7DB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F7DB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F7DB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F7DB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F7D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F7D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F7D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F7DB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F7DB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F7DB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F7DB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F7DB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F7DB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F7D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F7D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F7DB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F7D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F7D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F7DB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F7DB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F7DB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F7D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F7DB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F7DBE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3F7DB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5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hiththan Yogeswaran</dc:creator>
  <cp:keywords/>
  <dc:description/>
  <cp:lastModifiedBy>Athiththan Yogeswaran</cp:lastModifiedBy>
  <cp:revision>11</cp:revision>
  <dcterms:created xsi:type="dcterms:W3CDTF">2025-10-13T08:24:00Z</dcterms:created>
  <dcterms:modified xsi:type="dcterms:W3CDTF">2025-10-16T14:53:00Z</dcterms:modified>
</cp:coreProperties>
</file>